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AEC88" w14:textId="151C35D2" w:rsidR="000B26AC" w:rsidRPr="00226A61" w:rsidRDefault="000B26AC" w:rsidP="000B26AC">
      <w:pPr>
        <w:jc w:val="both"/>
        <w:rPr>
          <w:rFonts w:ascii="Times" w:hAnsi="Times"/>
          <w:color w:val="000000" w:themeColor="text1"/>
          <w:lang w:val="en-US"/>
        </w:rPr>
      </w:pPr>
    </w:p>
    <w:tbl>
      <w:tblPr>
        <w:tblStyle w:val="TableGrid"/>
        <w:tblW w:w="13328" w:type="dxa"/>
        <w:tblInd w:w="-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087"/>
        <w:gridCol w:w="1088"/>
        <w:gridCol w:w="1087"/>
        <w:gridCol w:w="1087"/>
        <w:gridCol w:w="1088"/>
        <w:gridCol w:w="4536"/>
        <w:gridCol w:w="1134"/>
        <w:gridCol w:w="1134"/>
      </w:tblGrid>
      <w:tr w:rsidR="000B26AC" w:rsidRPr="00226A61" w14:paraId="5B5E5BEA" w14:textId="77777777" w:rsidTr="00FA3E8F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0E2B7" w14:textId="77777777" w:rsidR="000B26AC" w:rsidRPr="00226A61" w:rsidRDefault="000B26AC" w:rsidP="008C1BA4">
            <w:pPr>
              <w:rPr>
                <w:rFonts w:ascii="Times" w:eastAsia="Calibri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660FE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  <w:shd w:val="clear" w:color="auto" w:fill="FFFFFF"/>
              </w:rPr>
              <w:t>Pensacola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3DA4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Sand</w:t>
            </w: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Mountain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A704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TifQuik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1FF06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181F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493B313" w14:textId="77777777" w:rsidR="000B26AC" w:rsidRPr="00226A61" w:rsidRDefault="000B26AC" w:rsidP="008C1BA4">
            <w:pPr>
              <w:rPr>
                <w:rFonts w:ascii="Times" w:eastAsia="Calibri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Indicator species (phylum - order - family - genus - speci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6F2C7" w14:textId="77777777" w:rsidR="00FA3E8F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Indicator</w:t>
            </w:r>
          </w:p>
          <w:p w14:paraId="6149D1A4" w14:textId="0FE32D21" w:rsidR="000B26AC" w:rsidRPr="00226A61" w:rsidRDefault="000B26AC" w:rsidP="008C1BA4">
            <w:pPr>
              <w:rPr>
                <w:rFonts w:ascii="Times" w:hAnsi="Times"/>
                <w:color w:val="000000" w:themeColor="text1"/>
                <w:vertAlign w:val="superscript"/>
              </w:rPr>
            </w:pPr>
            <w:proofErr w:type="spellStart"/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value</w:t>
            </w:r>
            <w:r w:rsidRPr="00226A61">
              <w:rPr>
                <w:rFonts w:ascii="Times" w:eastAsia="Calibri" w:hAnsi="Times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769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Calibri" w:hAnsi="Times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0B26AC" w:rsidRPr="00226A61" w14:paraId="61DC54EC" w14:textId="77777777" w:rsidTr="00FA3E8F">
        <w:trPr>
          <w:trHeight w:val="83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910C6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563EE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77FC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E82E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006C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10984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AE6DB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355A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AAC2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0B26AC" w:rsidRPr="00226A61" w14:paraId="00DD87D6" w14:textId="77777777" w:rsidTr="00FA3E8F">
        <w:tc>
          <w:tcPr>
            <w:tcW w:w="1087" w:type="dxa"/>
            <w:tcBorders>
              <w:top w:val="single" w:sz="4" w:space="0" w:color="auto"/>
            </w:tcBorders>
          </w:tcPr>
          <w:p w14:paraId="5CB2D75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right w:val="single" w:sz="4" w:space="0" w:color="auto"/>
            </w:tcBorders>
          </w:tcPr>
          <w:p w14:paraId="53FD3818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45DCFB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</w:tcBorders>
          </w:tcPr>
          <w:p w14:paraId="0DF6F8B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6AFB49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2DB0866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2042E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roteobacteria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Myxococcales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Polyangiaceae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</w:t>
            </w:r>
            <w:proofErr w:type="spellStart"/>
            <w:r w:rsidRPr="00413C0B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Pajaroellobacter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B387F0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72CADE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09**</w:t>
            </w:r>
          </w:p>
        </w:tc>
      </w:tr>
      <w:tr w:rsidR="000B26AC" w:rsidRPr="00226A61" w14:paraId="0C7E96C2" w14:textId="77777777" w:rsidTr="00FA3E8F">
        <w:tc>
          <w:tcPr>
            <w:tcW w:w="1087" w:type="dxa"/>
            <w:tcBorders>
              <w:bottom w:val="single" w:sz="4" w:space="0" w:color="auto"/>
            </w:tcBorders>
          </w:tcPr>
          <w:p w14:paraId="4DB0C068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0D2414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6D202560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0546BE2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5F89AF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D5E625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0085D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roteobacteria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Alphaproteobacteria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Rhizobiales - Rhizobiales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Incertae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Sedis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</w:t>
            </w:r>
            <w:proofErr w:type="spellStart"/>
            <w:r w:rsidRPr="00E05841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Bauldia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7DA05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7C16A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48*</w:t>
            </w:r>
          </w:p>
        </w:tc>
      </w:tr>
      <w:tr w:rsidR="000B26AC" w:rsidRPr="00226A61" w14:paraId="0BE0E643" w14:textId="77777777" w:rsidTr="00FA3E8F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A54E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75C1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486B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1FD30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B164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31EC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7F8DF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76B50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0C3F30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0B26AC" w:rsidRPr="00226A61" w14:paraId="16C43761" w14:textId="77777777" w:rsidTr="00FA3E8F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DEE594D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BE4CB5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8D54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1FB632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18B9B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039AACA8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E5B7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Chloroflexi - RBG-13-54-9 - unassigned family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677AB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DB5E7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19*</w:t>
            </w:r>
          </w:p>
        </w:tc>
      </w:tr>
      <w:tr w:rsidR="000B26AC" w:rsidRPr="00226A61" w14:paraId="6D74C4E8" w14:textId="77777777" w:rsidTr="00FA3E8F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D3B8A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1D28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77EF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F4FF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2C202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98AE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B3600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762F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1BFAE4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0B26AC" w:rsidRPr="00226A61" w14:paraId="36F0D60E" w14:textId="77777777" w:rsidTr="00FA3E8F"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3B2EE7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72501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2678A4C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564BD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006A4B0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E8E1D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2D7A4E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roteobacteria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Rickettsiales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SM2D12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B9E3D0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4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65AED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48*</w:t>
            </w:r>
          </w:p>
        </w:tc>
      </w:tr>
      <w:tr w:rsidR="000B26AC" w:rsidRPr="00226A61" w14:paraId="0C2876A5" w14:textId="77777777" w:rsidTr="00FA3E8F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0A53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FD9F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8E90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FF89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80DD9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3070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F0C77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0339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7CCC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0B26AC" w:rsidRPr="00226A61" w14:paraId="37E2FA06" w14:textId="77777777" w:rsidTr="00FA3E8F"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75C44D4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C924E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349A5C8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0DBBAE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C574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E09C52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7DE984F" w14:textId="0ABF0625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Fibrobacteres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Fibrobacterales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Fibrobacteraceae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unassigned genus - unassigned sp</w:t>
            </w:r>
            <w:r w:rsidR="002959EE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85C87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5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687F2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07**</w:t>
            </w:r>
          </w:p>
        </w:tc>
      </w:tr>
      <w:tr w:rsidR="000B26AC" w:rsidRPr="00226A61" w14:paraId="061A05E8" w14:textId="77777777" w:rsidTr="00FA3E8F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E8B0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7A99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2B65D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AEED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8AA6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D3F0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6D54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106B9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FD650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0B26AC" w:rsidRPr="00226A61" w14:paraId="6324A5FB" w14:textId="77777777" w:rsidTr="00FA3E8F">
        <w:trPr>
          <w:trHeight w:val="205"/>
        </w:trPr>
        <w:tc>
          <w:tcPr>
            <w:tcW w:w="1087" w:type="dxa"/>
            <w:tcBorders>
              <w:top w:val="single" w:sz="4" w:space="0" w:color="auto"/>
              <w:right w:val="single" w:sz="4" w:space="0" w:color="auto"/>
            </w:tcBorders>
          </w:tcPr>
          <w:p w14:paraId="2F613D8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081DF8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</w:tcBorders>
          </w:tcPr>
          <w:p w14:paraId="5169DB98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right w:val="single" w:sz="4" w:space="0" w:color="auto"/>
            </w:tcBorders>
          </w:tcPr>
          <w:p w14:paraId="651A38F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A0891B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</w:tcBorders>
          </w:tcPr>
          <w:p w14:paraId="75CB94A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122C06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Actinobacteria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Microtrichales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unassigned family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2FB0EE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A370A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08**</w:t>
            </w:r>
          </w:p>
        </w:tc>
      </w:tr>
      <w:tr w:rsidR="000B26AC" w:rsidRPr="00226A61" w14:paraId="5F287C26" w14:textId="77777777" w:rsidTr="00FA3E8F"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100071B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64F2A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</w:tcPr>
          <w:p w14:paraId="7EE8037A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25DA5E0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55EC0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</w:tcPr>
          <w:p w14:paraId="0C4C152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D3EF0D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roteobacteria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Myxococcales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Haliangiaceae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</w:t>
            </w:r>
            <w:proofErr w:type="spellStart"/>
            <w:r w:rsidRPr="00E05841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Haliangium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6B1E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4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4694D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24*</w:t>
            </w:r>
          </w:p>
        </w:tc>
      </w:tr>
      <w:tr w:rsidR="000B26AC" w:rsidRPr="00226A61" w14:paraId="57018000" w14:textId="77777777" w:rsidTr="00FA3E8F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F9B1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DA0AA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9756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98326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9326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E8A74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226E7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49B7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D85C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0B26AC" w:rsidRPr="00226A61" w14:paraId="0A4DBA37" w14:textId="77777777" w:rsidTr="00FA3E8F"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F986AF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54DA12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2C8AB8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DD2931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2399E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D492ED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B9638FA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Bacteroidetes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Cytophagales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Microscillaceae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14D76A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98DC7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36*</w:t>
            </w:r>
          </w:p>
        </w:tc>
      </w:tr>
      <w:tr w:rsidR="000B26AC" w:rsidRPr="00226A61" w14:paraId="2CA11D9A" w14:textId="77777777" w:rsidTr="00FA3E8F">
        <w:trPr>
          <w:trHeight w:val="88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D775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74620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A227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8740A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86A9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DFD3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8296E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A43DE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A6C80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0B26AC" w:rsidRPr="00226A61" w14:paraId="260451FB" w14:textId="77777777" w:rsidTr="00FA3E8F">
        <w:trPr>
          <w:trHeight w:val="187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BF97224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B9C96B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14E907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290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077DED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AD9EB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CAF0256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roteobacteria - Rhizobiales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Methyloligellaceae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F982F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6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233DBE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16*</w:t>
            </w:r>
          </w:p>
        </w:tc>
      </w:tr>
      <w:tr w:rsidR="000B26AC" w:rsidRPr="00226A61" w14:paraId="1E3A4534" w14:textId="77777777" w:rsidTr="00FA3E8F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9C74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DBD8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C2D9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BD11E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5B3C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E846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941B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B30C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BCCBD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0B26AC" w:rsidRPr="00226A61" w14:paraId="635DA40C" w14:textId="77777777" w:rsidTr="00FA3E8F"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C7DADDD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C83C62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656DD2E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6FFAF6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BFB939E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D5B161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6BA71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Acidobacteria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Subgroup 2 - unassigned family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F6918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9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3A806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23*</w:t>
            </w:r>
          </w:p>
        </w:tc>
      </w:tr>
      <w:tr w:rsidR="000B26AC" w:rsidRPr="00226A61" w14:paraId="7F9AC257" w14:textId="77777777" w:rsidTr="00FA3E8F"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</w:tcPr>
          <w:p w14:paraId="1A6B410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</w:tcPr>
          <w:p w14:paraId="1FAA1C6F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</w:tcPr>
          <w:p w14:paraId="5C1189F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</w:tcPr>
          <w:p w14:paraId="27E6B90D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</w:tcPr>
          <w:p w14:paraId="5955E5E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</w:tcPr>
          <w:p w14:paraId="4F6212B4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4754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roteobacteria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Myxococcales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bacteriap25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42898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7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6161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36*</w:t>
            </w:r>
          </w:p>
        </w:tc>
      </w:tr>
      <w:tr w:rsidR="000B26AC" w:rsidRPr="00226A61" w14:paraId="4F7C10AB" w14:textId="77777777" w:rsidTr="00FA3E8F">
        <w:trPr>
          <w:trHeight w:val="319"/>
        </w:trPr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6F1E7276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7E19FBD8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</w:tcPr>
          <w:p w14:paraId="45DF8BB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2C001498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1A22E3A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</w:tcPr>
          <w:p w14:paraId="4783A494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D9CBB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Chloroflexi - unassigned order - unassigned family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2790A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7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6A5CF0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38*</w:t>
            </w:r>
          </w:p>
        </w:tc>
      </w:tr>
      <w:tr w:rsidR="000B26AC" w:rsidRPr="00226A61" w14:paraId="49F73E59" w14:textId="77777777" w:rsidTr="00FA3E8F"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853C6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2C31A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36CB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DE7F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8DFF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43271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FBF44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95F9A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5973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0B26AC" w:rsidRPr="00226A61" w14:paraId="4D8A5DE6" w14:textId="77777777" w:rsidTr="00FA3E8F">
        <w:trPr>
          <w:trHeight w:val="438"/>
        </w:trPr>
        <w:tc>
          <w:tcPr>
            <w:tcW w:w="1087" w:type="dxa"/>
            <w:tcBorders>
              <w:top w:val="single" w:sz="4" w:space="0" w:color="auto"/>
              <w:right w:val="single" w:sz="4" w:space="0" w:color="auto"/>
            </w:tcBorders>
          </w:tcPr>
          <w:p w14:paraId="2D1FB19A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3ED2F8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D45D61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B330E17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0B06B1D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B09FA9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DF88DD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</w:pP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  <w:t>Proteobacteria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  <w:t xml:space="preserve">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  <w:t>Betaproteobacteriales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  <w:t xml:space="preserve">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  <w:t>Nitrosomonadaceae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  <w:t xml:space="preserve"> - mle1-7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  <w:t>unassigned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  <w:t xml:space="preserve">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92527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8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7354D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17*</w:t>
            </w:r>
          </w:p>
        </w:tc>
      </w:tr>
      <w:tr w:rsidR="000B26AC" w:rsidRPr="00226A61" w14:paraId="5167FD21" w14:textId="77777777" w:rsidTr="00FA3E8F">
        <w:tc>
          <w:tcPr>
            <w:tcW w:w="1087" w:type="dxa"/>
            <w:tcBorders>
              <w:bottom w:val="single" w:sz="4" w:space="0" w:color="auto"/>
            </w:tcBorders>
          </w:tcPr>
          <w:p w14:paraId="5041176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6C2B6B89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58C94B8C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3D641F8A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51AB744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2CF58625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227F622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roteobacteria - </w:t>
            </w:r>
            <w:proofErr w:type="spellStart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Betaproteobacteriales</w:t>
            </w:r>
            <w:proofErr w:type="spellEnd"/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- SC-I-84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1A5523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7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40F0F0" w14:textId="77777777" w:rsidR="000B26AC" w:rsidRPr="00226A61" w:rsidRDefault="000B26AC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09**</w:t>
            </w:r>
          </w:p>
        </w:tc>
      </w:tr>
    </w:tbl>
    <w:p w14:paraId="0DAC78A5" w14:textId="77777777" w:rsidR="009E6444" w:rsidRPr="000B26AC" w:rsidRDefault="002959EE" w:rsidP="000B26AC"/>
    <w:sectPr w:rsidR="009E6444" w:rsidRPr="000B26AC" w:rsidSect="008F395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AF"/>
    <w:rsid w:val="000B26AC"/>
    <w:rsid w:val="002959EE"/>
    <w:rsid w:val="006079CB"/>
    <w:rsid w:val="00686881"/>
    <w:rsid w:val="007C447F"/>
    <w:rsid w:val="00863C65"/>
    <w:rsid w:val="008F395B"/>
    <w:rsid w:val="009963BC"/>
    <w:rsid w:val="00A26033"/>
    <w:rsid w:val="00C4120E"/>
    <w:rsid w:val="00DC03AF"/>
    <w:rsid w:val="00FA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54A1F"/>
  <w14:defaultImageDpi w14:val="32767"/>
  <w15:chartTrackingRefBased/>
  <w15:docId w15:val="{5EC552E1-6971-1449-B890-12CFE1E93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03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CAE4BB30-DA17-9043-BBF2-2AE76E973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Lukas Beule</cp:lastModifiedBy>
  <cp:revision>6</cp:revision>
  <dcterms:created xsi:type="dcterms:W3CDTF">2019-02-22T15:00:00Z</dcterms:created>
  <dcterms:modified xsi:type="dcterms:W3CDTF">2019-03-15T09:50:00Z</dcterms:modified>
</cp:coreProperties>
</file>